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2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174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2"/>
        <w:gridCol w:w="239"/>
        <w:gridCol w:w="239"/>
        <w:gridCol w:w="239"/>
        <w:gridCol w:w="239"/>
      </w:tblGrid>
      <w:tr>
        <w:trPr/>
        <w:tc>
          <w:tcPr>
            <w:tcW w:w="1079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</w:t>
            </w:r>
            <w:r>
              <w:rPr>
                <w:b/>
                <w:i/>
              </w:rPr>
              <w:t>Her-2+ve</w:t>
              <w:tab/>
              <w:t xml:space="preserve">          Her-2-ve</w:t>
              <w:tab/>
              <w:t>ER+ve</w:t>
              <w:tab/>
              <w:tab/>
              <w:t>ER-ve</w:t>
              <w:tab/>
              <w:tab/>
              <w:t>PgR+ve</w:t>
              <w:tab/>
              <w:t>PgR-ve</w:t>
            </w:r>
          </w:p>
          <w:p>
            <w:pPr>
              <w:pStyle w:val="Normal"/>
              <w:rPr/>
            </w:pPr>
            <w:r>
              <w:rPr>
                <w:b/>
                <w:i/>
              </w:rPr>
              <w:t xml:space="preserve">                                 </w:t>
            </w:r>
            <w:r>
              <w:rPr>
                <w:b/>
                <w:i/>
              </w:rPr>
              <w:t>N.</w:t>
              <w:tab/>
              <w:t>%</w:t>
              <w:tab/>
              <w:t>N.</w:t>
              <w:tab/>
              <w:t>%</w:t>
              <w:tab/>
              <w:t>N.</w:t>
              <w:tab/>
              <w:t>%</w:t>
              <w:tab/>
              <w:t>N.</w:t>
              <w:tab/>
              <w:t>%</w:t>
              <w:tab/>
              <w:t>N.</w:t>
              <w:tab/>
              <w:t>%</w:t>
              <w:tab/>
              <w:t>N.</w:t>
              <w:tab/>
              <w:t>%</w:t>
            </w:r>
            <w:r>
              <w:rPr/>
              <w:t xml:space="preserve"> </w:t>
            </w:r>
            <w:r>
              <w:rPr>
                <w:b/>
                <w:i/>
              </w:rPr>
              <w:t xml:space="preserve">Age </w:t>
            </w:r>
          </w:p>
          <w:p>
            <w:pPr>
              <w:pStyle w:val="Normal"/>
              <w:rPr/>
            </w:pPr>
            <w:r>
              <w:rPr>
                <w:b/>
                <w:i/>
              </w:rPr>
              <w:t>of the patients</w:t>
            </w:r>
            <w:r>
              <w:rPr/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&lt;30</w:t>
              <w:tab/>
              <w:t xml:space="preserve">   </w:t>
              <w:tab/>
              <w:tab/>
              <w:t>3</w:t>
              <w:tab/>
              <w:t>*75</w:t>
              <w:tab/>
              <w:t>1</w:t>
              <w:tab/>
              <w:t>25</w:t>
              <w:tab/>
              <w:t>1</w:t>
              <w:tab/>
              <w:t>25</w:t>
              <w:tab/>
              <w:t>3</w:t>
              <w:tab/>
              <w:t>*75</w:t>
              <w:tab/>
              <w:t>2</w:t>
              <w:tab/>
              <w:t>50</w:t>
              <w:tab/>
              <w:t>2</w:t>
              <w:tab/>
              <w:t>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30-55</w:t>
              <w:tab/>
              <w:tab/>
              <w:t xml:space="preserve">  </w:t>
              <w:tab/>
              <w:t>89</w:t>
              <w:tab/>
              <w:t>*78.8</w:t>
              <w:tab/>
              <w:t>24</w:t>
              <w:tab/>
              <w:t>21.2</w:t>
              <w:tab/>
              <w:t>21</w:t>
              <w:tab/>
              <w:t>18.6</w:t>
              <w:tab/>
              <w:t>92</w:t>
              <w:tab/>
              <w:t>*81.4</w:t>
              <w:tab/>
              <w:t>53</w:t>
              <w:tab/>
              <w:t>46.9</w:t>
              <w:tab/>
              <w:t>60</w:t>
              <w:tab/>
              <w:t xml:space="preserve">53.1                                                         </w:t>
            </w:r>
          </w:p>
          <w:p>
            <w:pPr>
              <w:pStyle w:val="Normal"/>
              <w:rPr/>
            </w:pPr>
            <w:r>
              <w:rPr/>
              <w:t>&gt;55</w:t>
              <w:tab/>
              <w:t xml:space="preserve">    </w:t>
              <w:tab/>
              <w:tab/>
              <w:t>23</w:t>
              <w:tab/>
              <w:t>46.9</w:t>
              <w:tab/>
              <w:t>26</w:t>
              <w:tab/>
              <w:t>53.1</w:t>
              <w:tab/>
              <w:t>30</w:t>
              <w:tab/>
              <w:t>61.2</w:t>
              <w:tab/>
              <w:t>19</w:t>
              <w:tab/>
              <w:t>38.8</w:t>
              <w:tab/>
              <w:t>29</w:t>
              <w:tab/>
              <w:t>59.1</w:t>
              <w:tab/>
              <w:t>20</w:t>
              <w:tab/>
              <w:t xml:space="preserve">40.8                                                        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ATHOBIOLOGICAL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HARACTERISTIC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F THE TUMOUR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umour location</w:t>
            </w:r>
          </w:p>
          <w:p>
            <w:pPr>
              <w:pStyle w:val="Normal"/>
              <w:rPr/>
            </w:pPr>
            <w:r>
              <w:rPr/>
              <w:t>Right breast</w:t>
              <w:tab/>
              <w:tab/>
              <w:t>78</w:t>
              <w:tab/>
              <w:t>*87.6</w:t>
              <w:tab/>
              <w:t>11</w:t>
              <w:tab/>
              <w:t>12.4</w:t>
              <w:tab/>
              <w:t>45</w:t>
              <w:tab/>
              <w:t>50.6</w:t>
              <w:tab/>
              <w:t>44</w:t>
              <w:tab/>
              <w:t>49.4</w:t>
              <w:tab/>
              <w:t>40</w:t>
              <w:tab/>
              <w:t>44.9</w:t>
              <w:tab/>
              <w:t>49</w:t>
              <w:tab/>
              <w:t>55.1</w:t>
              <w:tab/>
            </w:r>
          </w:p>
          <w:p>
            <w:pPr>
              <w:pStyle w:val="Normal"/>
              <w:rPr/>
            </w:pPr>
            <w:r>
              <w:rPr/>
              <w:t>Left breast</w:t>
              <w:tab/>
              <w:tab/>
              <w:t>32</w:t>
              <w:tab/>
              <w:t>45.7</w:t>
              <w:tab/>
              <w:t>38</w:t>
              <w:tab/>
              <w:t>54.3</w:t>
              <w:tab/>
              <w:t>34</w:t>
              <w:tab/>
              <w:t>48.6</w:t>
              <w:tab/>
              <w:t>36</w:t>
              <w:tab/>
              <w:t>51.4</w:t>
              <w:tab/>
              <w:t>33</w:t>
              <w:tab/>
              <w:t>47.1</w:t>
              <w:tab/>
              <w:t>37</w:t>
              <w:tab/>
              <w:t>52.9</w:t>
              <w:tab/>
            </w:r>
          </w:p>
          <w:p>
            <w:pPr>
              <w:pStyle w:val="Normal"/>
              <w:rPr/>
            </w:pPr>
            <w:r>
              <w:rPr/>
              <w:t>Both</w:t>
              <w:tab/>
              <w:tab/>
              <w:tab/>
              <w:t>7</w:t>
              <w:tab/>
              <w:t>100</w:t>
              <w:tab/>
              <w:t>0</w:t>
              <w:tab/>
              <w:t>0</w:t>
              <w:tab/>
              <w:t>1</w:t>
              <w:tab/>
              <w:t>14.3</w:t>
              <w:tab/>
              <w:t>6</w:t>
              <w:tab/>
              <w:t>85.7</w:t>
              <w:tab/>
              <w:t>3</w:t>
              <w:tab/>
              <w:t>42.9</w:t>
              <w:tab/>
              <w:t>4</w:t>
              <w:tab/>
              <w:t>57.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rgins</w:t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Irregular (stellate)</w:t>
              <w:tab/>
              <w:t>130</w:t>
              <w:tab/>
              <w:t>*89</w:t>
              <w:tab/>
              <w:t>16</w:t>
              <w:tab/>
              <w:t>11</w:t>
              <w:tab/>
              <w:t>26</w:t>
              <w:tab/>
              <w:t>17.8</w:t>
              <w:tab/>
              <w:t>120</w:t>
              <w:tab/>
              <w:t>*82.2</w:t>
              <w:tab/>
              <w:t>70</w:t>
              <w:tab/>
              <w:t>47.9</w:t>
              <w:tab/>
              <w:t>76</w:t>
              <w:tab/>
              <w:t>5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Defined (demarked)</w:t>
              <w:tab/>
              <w:t>9</w:t>
              <w:tab/>
              <w:t>45</w:t>
              <w:tab/>
              <w:t>11</w:t>
              <w:tab/>
              <w:t>55</w:t>
              <w:tab/>
              <w:t>10</w:t>
              <w:tab/>
              <w:t>50</w:t>
              <w:tab/>
              <w:t>10</w:t>
              <w:tab/>
              <w:t>50</w:t>
              <w:tab/>
              <w:t>11</w:t>
              <w:tab/>
              <w:t>55</w:t>
              <w:tab/>
              <w:t>9</w:t>
              <w:tab/>
              <w:t xml:space="preserve">45 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peration performed</w:t>
            </w:r>
          </w:p>
          <w:p>
            <w:pPr>
              <w:pStyle w:val="Normal"/>
              <w:rPr/>
            </w:pPr>
            <w:r>
              <w:rPr/>
              <w:t xml:space="preserve">Total mastectomy </w:t>
            </w:r>
          </w:p>
          <w:p>
            <w:pPr>
              <w:pStyle w:val="Normal"/>
              <w:rPr/>
            </w:pPr>
            <w:r>
              <w:rPr/>
              <w:t xml:space="preserve">with axillary </w:t>
            </w:r>
          </w:p>
          <w:p>
            <w:pPr>
              <w:pStyle w:val="Normal"/>
              <w:rPr/>
            </w:pPr>
            <w:r>
              <w:rPr/>
              <w:t>clearance</w:t>
              <w:tab/>
              <w:tab/>
              <w:t>84</w:t>
              <w:tab/>
              <w:t>*94.4</w:t>
              <w:tab/>
              <w:t>5</w:t>
              <w:tab/>
              <w:t>5.6</w:t>
              <w:tab/>
              <w:t>11</w:t>
              <w:tab/>
              <w:t>12.4</w:t>
              <w:tab/>
              <w:t>78</w:t>
              <w:tab/>
              <w:t>*87.6</w:t>
              <w:tab/>
              <w:t>14</w:t>
              <w:tab/>
              <w:t>15.7</w:t>
              <w:tab/>
              <w:t>75     *84.3</w:t>
              <w:tab/>
            </w:r>
          </w:p>
          <w:p>
            <w:pPr>
              <w:pStyle w:val="Normal"/>
              <w:rPr/>
            </w:pPr>
            <w:r>
              <w:rPr/>
              <w:t xml:space="preserve">Total lumpectomy </w:t>
            </w:r>
          </w:p>
          <w:p>
            <w:pPr>
              <w:pStyle w:val="Normal"/>
              <w:rPr/>
            </w:pPr>
            <w:r>
              <w:rPr/>
              <w:t xml:space="preserve">without axillary </w:t>
            </w:r>
          </w:p>
          <w:p>
            <w:pPr>
              <w:pStyle w:val="Normal"/>
              <w:rPr/>
            </w:pPr>
            <w:r>
              <w:rPr/>
              <w:t>clearance</w:t>
              <w:tab/>
              <w:tab/>
              <w:t>25</w:t>
              <w:tab/>
              <w:t>51.0</w:t>
              <w:tab/>
              <w:t>24</w:t>
              <w:tab/>
              <w:t>49.0</w:t>
              <w:tab/>
              <w:t>27</w:t>
              <w:tab/>
              <w:t>55.1</w:t>
              <w:tab/>
              <w:t>22</w:t>
              <w:tab/>
              <w:t>44.9</w:t>
              <w:tab/>
              <w:t>26</w:t>
              <w:tab/>
              <w:t>53.1</w:t>
              <w:tab/>
              <w:t>23</w:t>
              <w:tab/>
              <w:t>46.9</w:t>
              <w:tab/>
            </w:r>
          </w:p>
          <w:p>
            <w:pPr>
              <w:pStyle w:val="Normal"/>
              <w:rPr/>
            </w:pPr>
            <w:r>
              <w:rPr/>
              <w:t xml:space="preserve">Total mastectomy </w:t>
            </w:r>
          </w:p>
          <w:p>
            <w:pPr>
              <w:pStyle w:val="Normal"/>
              <w:rPr/>
            </w:pPr>
            <w:r>
              <w:rPr/>
              <w:t xml:space="preserve">without axillary </w:t>
            </w:r>
          </w:p>
          <w:p>
            <w:pPr>
              <w:pStyle w:val="Normal"/>
              <w:rPr/>
            </w:pPr>
            <w:r>
              <w:rPr/>
              <w:t>clearance</w:t>
              <w:tab/>
              <w:tab/>
              <w:t>10</w:t>
              <w:tab/>
              <w:t>58.8</w:t>
              <w:tab/>
              <w:t>7</w:t>
              <w:tab/>
              <w:t>41.2</w:t>
              <w:tab/>
              <w:t>8</w:t>
              <w:tab/>
              <w:t>47.1</w:t>
              <w:tab/>
              <w:t>9</w:t>
              <w:tab/>
              <w:t>52.9</w:t>
              <w:tab/>
              <w:t>9</w:t>
              <w:tab/>
              <w:t>52.9</w:t>
              <w:tab/>
              <w:t>8</w:t>
              <w:tab/>
              <w:t>47.1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Total lumpectomy </w:t>
            </w:r>
          </w:p>
          <w:p>
            <w:pPr>
              <w:pStyle w:val="Normal"/>
              <w:rPr/>
            </w:pPr>
            <w:r>
              <w:rPr/>
              <w:t xml:space="preserve">with axillary </w:t>
            </w:r>
          </w:p>
          <w:p>
            <w:pPr>
              <w:pStyle w:val="Normal"/>
              <w:rPr/>
            </w:pPr>
            <w:r>
              <w:rPr/>
              <w:t>clearance</w:t>
              <w:tab/>
              <w:tab/>
              <w:t>7</w:t>
              <w:tab/>
              <w:t>*100</w:t>
              <w:tab/>
              <w:t>0</w:t>
              <w:tab/>
              <w:t>0</w:t>
              <w:tab/>
              <w:t>2</w:t>
              <w:tab/>
              <w:t>28.6</w:t>
              <w:tab/>
              <w:t>5</w:t>
              <w:tab/>
              <w:t>*71.4</w:t>
              <w:tab/>
              <w:t>1</w:t>
              <w:tab/>
              <w:t>14.3</w:t>
              <w:tab/>
              <w:t>6         *85.7</w:t>
              <w:tab/>
            </w:r>
          </w:p>
          <w:p>
            <w:pPr>
              <w:pStyle w:val="Normal"/>
              <w:rPr/>
            </w:pPr>
            <w:r>
              <w:rPr/>
              <w:t xml:space="preserve">Total </w:t>
            </w:r>
          </w:p>
          <w:p>
            <w:pPr>
              <w:pStyle w:val="Normal"/>
              <w:rPr/>
            </w:pPr>
            <w:r>
              <w:rPr/>
              <w:t>quadrantectomy</w:t>
              <w:tab/>
              <w:t>2</w:t>
              <w:tab/>
              <w:t>50</w:t>
              <w:tab/>
              <w:t>2</w:t>
              <w:tab/>
              <w:t>50</w:t>
              <w:tab/>
              <w:t>2</w:t>
              <w:tab/>
              <w:t>50</w:t>
              <w:tab/>
              <w:t>2</w:t>
              <w:tab/>
              <w:t>50</w:t>
              <w:tab/>
              <w:t>2</w:t>
              <w:tab/>
              <w:t>50</w:t>
              <w:tab/>
              <w:t>2</w:t>
              <w:tab/>
              <w:t>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ype</w:t>
            </w:r>
          </w:p>
          <w:p>
            <w:pPr>
              <w:pStyle w:val="Normal"/>
              <w:rPr/>
            </w:pPr>
            <w:r>
              <w:rPr/>
              <w:t>Invasive carcinoma</w:t>
              <w:tab/>
              <w:t>120</w:t>
              <w:tab/>
              <w:t>*87</w:t>
              <w:tab/>
              <w:t>18</w:t>
              <w:tab/>
              <w:t>13</w:t>
              <w:tab/>
              <w:t>28</w:t>
              <w:tab/>
              <w:t>20.3</w:t>
              <w:tab/>
              <w:t>110</w:t>
              <w:tab/>
              <w:t>*79.7</w:t>
              <w:tab/>
              <w:t>40</w:t>
              <w:tab/>
              <w:t>29</w:t>
              <w:tab/>
              <w:t>98</w:t>
              <w:tab/>
              <w:t>*7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Non-invasive </w:t>
            </w:r>
          </w:p>
          <w:p>
            <w:pPr>
              <w:pStyle w:val="Normal"/>
              <w:rPr/>
            </w:pPr>
            <w:r>
              <w:rPr/>
              <w:t>carcinoma</w:t>
              <w:tab/>
              <w:tab/>
              <w:t>2</w:t>
              <w:tab/>
              <w:t>7.1</w:t>
              <w:tab/>
              <w:t>26</w:t>
              <w:tab/>
              <w:t>*92.9</w:t>
              <w:tab/>
              <w:t>24</w:t>
              <w:tab/>
              <w:t>*85.7</w:t>
              <w:tab/>
              <w:t>4</w:t>
              <w:tab/>
              <w:t>14.3</w:t>
              <w:tab/>
              <w:t>20</w:t>
              <w:tab/>
              <w:t>*71.4</w:t>
              <w:tab/>
              <w:t>8</w:t>
              <w:tab/>
              <w:t>28.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urrounding breast tissue</w:t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Adenosis</w:t>
              <w:tab/>
              <w:tab/>
              <w:t>40</w:t>
              <w:tab/>
              <w:t>47.1</w:t>
              <w:tab/>
              <w:t>45</w:t>
              <w:tab/>
              <w:t>52.9</w:t>
              <w:tab/>
              <w:t>42</w:t>
              <w:tab/>
              <w:t>49.4</w:t>
              <w:tab/>
              <w:t>43</w:t>
              <w:tab/>
              <w:t>50.6</w:t>
              <w:tab/>
              <w:t>46</w:t>
              <w:tab/>
              <w:t>54.1</w:t>
              <w:tab/>
              <w:t>39</w:t>
              <w:tab/>
              <w:t>45.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Fibrocystic</w:t>
              <w:tab/>
              <w:tab/>
              <w:t>65</w:t>
              <w:tab/>
              <w:t>*89.0</w:t>
              <w:tab/>
              <w:t>8</w:t>
              <w:tab/>
              <w:t>11.0</w:t>
              <w:tab/>
              <w:t>13</w:t>
              <w:tab/>
              <w:t>17.8</w:t>
              <w:tab/>
              <w:t>60</w:t>
              <w:tab/>
              <w:t>*82.2</w:t>
              <w:tab/>
              <w:t>31</w:t>
              <w:tab/>
              <w:t>42.5</w:t>
              <w:tab/>
              <w:t>42</w:t>
              <w:tab/>
              <w:t>57.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Normal</w:t>
              <w:tab/>
              <w:tab/>
              <w:t>0</w:t>
              <w:tab/>
              <w:t>0</w:t>
              <w:tab/>
              <w:t>6</w:t>
              <w:tab/>
              <w:t>100</w:t>
              <w:tab/>
              <w:t>1</w:t>
              <w:tab/>
              <w:t>16.7</w:t>
              <w:tab/>
              <w:t>5</w:t>
              <w:tab/>
              <w:t>83.3</w:t>
              <w:tab/>
              <w:t>3</w:t>
              <w:tab/>
              <w:t>50</w:t>
              <w:tab/>
              <w:t>3</w:t>
              <w:tab/>
              <w:t>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apillomatous</w:t>
              <w:tab/>
              <w:tab/>
              <w:t>1</w:t>
              <w:tab/>
              <w:t>50</w:t>
              <w:tab/>
              <w:t>1</w:t>
              <w:tab/>
              <w:t>50</w:t>
              <w:tab/>
              <w:t>1</w:t>
              <w:tab/>
              <w:t>50</w:t>
              <w:tab/>
              <w:t>1</w:t>
              <w:tab/>
              <w:t>50</w:t>
              <w:tab/>
              <w:t>1</w:t>
              <w:tab/>
              <w:t>50</w:t>
              <w:tab/>
              <w:t>1</w:t>
              <w:tab/>
              <w:t>50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itotic index</w:t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&lt;10</w:t>
              <w:tab/>
              <w:tab/>
              <w:tab/>
              <w:t>6</w:t>
              <w:tab/>
              <w:t>21.4</w:t>
              <w:tab/>
              <w:t>22</w:t>
              <w:tab/>
              <w:t>*78.6</w:t>
              <w:tab/>
              <w:t>19</w:t>
              <w:tab/>
              <w:t>*67.9</w:t>
              <w:tab/>
              <w:t>9</w:t>
              <w:tab/>
              <w:t>32.1</w:t>
              <w:tab/>
              <w:t>20</w:t>
              <w:tab/>
              <w:t>*71.4</w:t>
              <w:tab/>
              <w:t>8</w:t>
              <w:tab/>
              <w:t>28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0- 20</w:t>
              <w:tab/>
              <w:tab/>
              <w:tab/>
              <w:t>79</w:t>
              <w:tab/>
              <w:t>*86.8</w:t>
              <w:tab/>
              <w:t>12</w:t>
              <w:tab/>
              <w:t>13.2</w:t>
              <w:tab/>
              <w:t>14</w:t>
              <w:tab/>
              <w:t>15.4</w:t>
              <w:tab/>
              <w:t>77</w:t>
              <w:tab/>
              <w:t>*84.6</w:t>
              <w:tab/>
              <w:t>51</w:t>
              <w:tab/>
              <w:t>56.0</w:t>
              <w:tab/>
              <w:t>40</w:t>
              <w:tab/>
              <w:t>44.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&gt;20</w:t>
              <w:tab/>
              <w:tab/>
              <w:tab/>
              <w:t>42</w:t>
              <w:tab/>
              <w:t>*89.4</w:t>
              <w:tab/>
              <w:t>5</w:t>
              <w:tab/>
              <w:t>10.6</w:t>
              <w:tab/>
              <w:t>7</w:t>
              <w:tab/>
              <w:t>14.9</w:t>
              <w:tab/>
              <w:t>40</w:t>
              <w:tab/>
              <w:t>*85.1</w:t>
              <w:tab/>
              <w:t>26</w:t>
              <w:tab/>
              <w:t>55.3</w:t>
              <w:tab/>
              <w:t>21</w:t>
              <w:tab/>
              <w:t xml:space="preserve">44.7 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</w:rPr>
              <w:t>Nuclear pleomorphism</w:t>
            </w:r>
            <w:r>
              <w:rPr>
                <w:i/>
              </w:rPr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Small</w:t>
              <w:tab/>
              <w:tab/>
              <w:tab/>
              <w:t>4</w:t>
              <w:tab/>
              <w:t>22.2</w:t>
              <w:tab/>
              <w:t>14</w:t>
              <w:tab/>
              <w:t>*77.8</w:t>
              <w:tab/>
              <w:t>12</w:t>
              <w:tab/>
              <w:t>*66.7</w:t>
              <w:tab/>
              <w:t>6</w:t>
              <w:tab/>
              <w:t>33.3</w:t>
              <w:tab/>
              <w:t>11</w:t>
              <w:tab/>
              <w:t>*61.1</w:t>
              <w:tab/>
              <w:t>7</w:t>
              <w:tab/>
              <w:t>38.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Moderate</w:t>
              <w:tab/>
              <w:tab/>
              <w:t>30</w:t>
              <w:tab/>
              <w:t>46.9</w:t>
              <w:tab/>
              <w:t>34</w:t>
              <w:tab/>
              <w:t>53.1</w:t>
              <w:tab/>
              <w:t>36</w:t>
              <w:tab/>
              <w:t>56.2</w:t>
              <w:tab/>
              <w:t>28</w:t>
              <w:tab/>
              <w:t>43.7</w:t>
              <w:tab/>
              <w:t>33</w:t>
              <w:tab/>
              <w:t>51.6</w:t>
              <w:tab/>
              <w:t>31</w:t>
              <w:tab/>
              <w:t>48.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Marked</w:t>
              <w:tab/>
              <w:tab/>
              <w:t>76</w:t>
              <w:tab/>
              <w:t>*90.5</w:t>
              <w:tab/>
              <w:t>8</w:t>
              <w:tab/>
              <w:t>9.5</w:t>
              <w:tab/>
              <w:t>9</w:t>
              <w:tab/>
              <w:t>10.7</w:t>
              <w:tab/>
              <w:t>75</w:t>
              <w:tab/>
              <w:t>*89.3</w:t>
              <w:tab/>
              <w:t>44</w:t>
              <w:tab/>
              <w:t>52.4</w:t>
              <w:tab/>
              <w:t>40</w:t>
              <w:tab/>
              <w:t xml:space="preserve">47.6 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rade</w:t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I</w:t>
              <w:tab/>
              <w:tab/>
              <w:tab/>
              <w:t>1</w:t>
              <w:tab/>
              <w:t>5.9</w:t>
              <w:tab/>
              <w:t>16</w:t>
              <w:tab/>
              <w:t>*94.1</w:t>
              <w:tab/>
              <w:t>14</w:t>
              <w:tab/>
              <w:t>*82.3</w:t>
              <w:tab/>
              <w:t>3</w:t>
              <w:tab/>
              <w:t>17.6</w:t>
              <w:tab/>
              <w:t>10</w:t>
              <w:tab/>
              <w:t>58.8</w:t>
              <w:tab/>
              <w:t>7</w:t>
              <w:tab/>
              <w:t>41.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I</w:t>
              <w:tab/>
              <w:tab/>
              <w:tab/>
              <w:t>78</w:t>
              <w:tab/>
              <w:t>*92.9</w:t>
              <w:tab/>
              <w:t>6</w:t>
              <w:tab/>
              <w:t>7.1</w:t>
              <w:tab/>
              <w:t>4</w:t>
              <w:tab/>
              <w:t>4.8</w:t>
              <w:tab/>
              <w:t>80</w:t>
              <w:tab/>
              <w:t>*95.2</w:t>
              <w:tab/>
              <w:t>40</w:t>
              <w:tab/>
              <w:t>47.6</w:t>
              <w:tab/>
              <w:t>44</w:t>
              <w:tab/>
              <w:t>52.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II</w:t>
              <w:tab/>
              <w:tab/>
              <w:tab/>
              <w:t>57</w:t>
              <w:tab/>
              <w:t>*87.7</w:t>
              <w:tab/>
              <w:t>8</w:t>
              <w:tab/>
              <w:t>12.3</w:t>
              <w:tab/>
              <w:t>10</w:t>
              <w:tab/>
              <w:t>15.4</w:t>
              <w:tab/>
              <w:t>55</w:t>
              <w:tab/>
              <w:t>*84.6</w:t>
              <w:tab/>
              <w:t>33</w:t>
              <w:tab/>
              <w:t>50.8</w:t>
              <w:tab/>
              <w:t>32</w:t>
              <w:tab/>
              <w:t>49.2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ize (cm)</w:t>
              <w:tab/>
            </w:r>
          </w:p>
          <w:p>
            <w:pPr>
              <w:pStyle w:val="Normal"/>
              <w:spacing w:lineRule="auto" w:line="360"/>
              <w:rPr/>
            </w:pPr>
            <w:r>
              <w:rPr/>
              <w:t>&lt;2</w:t>
              <w:tab/>
              <w:tab/>
              <w:tab/>
              <w:t>7</w:t>
              <w:tab/>
              <w:t>28</w:t>
              <w:tab/>
              <w:t>18</w:t>
              <w:tab/>
              <w:t>*72</w:t>
              <w:tab/>
              <w:t>20</w:t>
              <w:tab/>
              <w:t>*80</w:t>
              <w:tab/>
              <w:t>5</w:t>
              <w:tab/>
              <w:t>20</w:t>
              <w:tab/>
              <w:t>14</w:t>
              <w:tab/>
              <w:t>56</w:t>
              <w:tab/>
              <w:t>11</w:t>
              <w:tab/>
              <w:t>4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2-5</w:t>
              <w:tab/>
              <w:tab/>
              <w:tab/>
              <w:t>75</w:t>
              <w:tab/>
              <w:t>*84.3</w:t>
              <w:tab/>
              <w:t>14</w:t>
              <w:tab/>
              <w:t>15.7</w:t>
              <w:tab/>
              <w:t>17</w:t>
              <w:tab/>
              <w:t>19.1</w:t>
              <w:tab/>
              <w:t>72</w:t>
              <w:tab/>
              <w:t>*80.9</w:t>
              <w:tab/>
              <w:t>29</w:t>
              <w:tab/>
              <w:t>32.6</w:t>
              <w:tab/>
              <w:t>60       *67.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&gt;5</w:t>
              <w:tab/>
              <w:tab/>
              <w:tab/>
              <w:t>48</w:t>
              <w:tab/>
              <w:t>*92.3</w:t>
              <w:tab/>
              <w:t>4</w:t>
              <w:tab/>
              <w:t>7.7</w:t>
              <w:tab/>
              <w:t>6</w:t>
              <w:tab/>
              <w:t>11.5</w:t>
              <w:tab/>
              <w:t>46</w:t>
              <w:tab/>
              <w:t>*88.5</w:t>
              <w:tab/>
              <w:t>12</w:t>
              <w:tab/>
              <w:t>23.1</w:t>
              <w:tab/>
              <w:t>40       *76.9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umour lymphocyte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bsent</w:t>
              <w:tab/>
              <w:tab/>
              <w:tab/>
              <w:t>26</w:t>
              <w:tab/>
              <w:t>45.6</w:t>
              <w:tab/>
              <w:t>31</w:t>
              <w:tab/>
              <w:t>54.4</w:t>
              <w:tab/>
              <w:t>29</w:t>
              <w:tab/>
              <w:t>50.9</w:t>
              <w:tab/>
              <w:t>28</w:t>
              <w:tab/>
              <w:t>49.1</w:t>
              <w:tab/>
              <w:t>35</w:t>
              <w:tab/>
              <w:t>61.4</w:t>
              <w:tab/>
              <w:t>22</w:t>
              <w:tab/>
              <w:t>38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Scanty </w:t>
              <w:tab/>
              <w:tab/>
              <w:tab/>
              <w:t>20</w:t>
              <w:tab/>
              <w:t>46.5</w:t>
              <w:tab/>
              <w:t>23</w:t>
              <w:tab/>
              <w:t>53.5</w:t>
              <w:tab/>
              <w:t>25</w:t>
              <w:tab/>
              <w:t>58.1</w:t>
              <w:tab/>
              <w:t>18</w:t>
              <w:tab/>
              <w:t>41.9</w:t>
              <w:tab/>
              <w:t>24</w:t>
              <w:tab/>
              <w:t>55.8</w:t>
              <w:tab/>
              <w:t>19</w:t>
              <w:tab/>
              <w:t>44.2</w:t>
            </w:r>
          </w:p>
          <w:p>
            <w:pPr>
              <w:pStyle w:val="Normal"/>
              <w:rPr/>
            </w:pPr>
            <w:r>
              <w:rPr/>
              <w:t xml:space="preserve">Multifocal outside </w:t>
            </w:r>
          </w:p>
          <w:p>
            <w:pPr>
              <w:pStyle w:val="Normal"/>
              <w:rPr/>
            </w:pPr>
            <w:r>
              <w:rPr/>
              <w:t xml:space="preserve">the tumour </w:t>
              <w:tab/>
              <w:tab/>
              <w:t>8</w:t>
              <w:tab/>
              <w:t>44.4</w:t>
              <w:tab/>
              <w:t>10</w:t>
              <w:tab/>
              <w:t>55.6</w:t>
              <w:tab/>
              <w:t>9</w:t>
              <w:tab/>
              <w:t>50</w:t>
              <w:tab/>
              <w:t>9</w:t>
              <w:tab/>
              <w:t>50</w:t>
              <w:tab/>
              <w:t>11</w:t>
              <w:tab/>
              <w:t>61.1</w:t>
              <w:tab/>
              <w:t>7</w:t>
              <w:tab/>
              <w:t>38.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Band outside </w:t>
            </w:r>
          </w:p>
          <w:p>
            <w:pPr>
              <w:pStyle w:val="Normal"/>
              <w:rPr/>
            </w:pPr>
            <w:r>
              <w:rPr/>
              <w:t xml:space="preserve">the tumour </w:t>
              <w:tab/>
              <w:tab/>
              <w:t>6</w:t>
              <w:tab/>
              <w:t>46.1</w:t>
              <w:tab/>
              <w:t>7</w:t>
              <w:tab/>
              <w:t>53.8</w:t>
              <w:tab/>
              <w:t>8</w:t>
              <w:tab/>
              <w:t>61.5</w:t>
              <w:tab/>
              <w:t>5</w:t>
              <w:tab/>
              <w:t>38.5</w:t>
              <w:tab/>
              <w:t>9</w:t>
              <w:tab/>
              <w:t>69.2</w:t>
              <w:tab/>
              <w:t>4</w:t>
              <w:tab/>
              <w:t>30.8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Multifocal within </w:t>
            </w:r>
          </w:p>
          <w:p>
            <w:pPr>
              <w:pStyle w:val="Normal"/>
              <w:rPr/>
            </w:pPr>
            <w:r>
              <w:rPr/>
              <w:t xml:space="preserve">the tumour </w:t>
              <w:tab/>
              <w:tab/>
              <w:t>5</w:t>
              <w:tab/>
              <w:t>45.4</w:t>
              <w:tab/>
              <w:t>6</w:t>
              <w:tab/>
              <w:t>54.5</w:t>
              <w:tab/>
              <w:t>7</w:t>
              <w:tab/>
              <w:t>63.6</w:t>
              <w:tab/>
              <w:t>4</w:t>
              <w:tab/>
              <w:t>36.4</w:t>
              <w:tab/>
              <w:t>6</w:t>
              <w:tab/>
              <w:t>54.5</w:t>
              <w:tab/>
              <w:t>5</w:t>
              <w:tab/>
              <w:t>45.4</w:t>
              <w:tab/>
            </w:r>
          </w:p>
          <w:p>
            <w:pPr>
              <w:pStyle w:val="Normal"/>
              <w:rPr/>
            </w:pPr>
            <w:r>
              <w:rPr/>
              <w:t xml:space="preserve">Diffuse outside </w:t>
            </w:r>
          </w:p>
          <w:p>
            <w:pPr>
              <w:pStyle w:val="Normal"/>
              <w:rPr/>
            </w:pPr>
            <w:r>
              <w:rPr/>
              <w:t xml:space="preserve">the tumour </w:t>
              <w:tab/>
              <w:tab/>
              <w:t>7</w:t>
              <w:tab/>
              <w:t>63.6</w:t>
              <w:tab/>
              <w:t>4</w:t>
              <w:tab/>
              <w:t>36.4</w:t>
              <w:tab/>
              <w:t>6</w:t>
              <w:tab/>
              <w:t>54.5</w:t>
              <w:tab/>
              <w:t>5</w:t>
              <w:tab/>
              <w:t>45.4</w:t>
              <w:tab/>
              <w:t>7</w:t>
              <w:tab/>
              <w:t>63.6</w:t>
              <w:tab/>
              <w:t>4</w:t>
              <w:tab/>
              <w:t>36.4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Diffuse within </w:t>
            </w:r>
          </w:p>
          <w:p>
            <w:pPr>
              <w:pStyle w:val="Normal"/>
              <w:rPr/>
            </w:pPr>
            <w:r>
              <w:rPr/>
              <w:t xml:space="preserve">the tumour </w:t>
              <w:tab/>
              <w:tab/>
              <w:t>3</w:t>
              <w:tab/>
              <w:t>42.9</w:t>
              <w:tab/>
              <w:t>4</w:t>
              <w:tab/>
              <w:t>57.1</w:t>
              <w:tab/>
              <w:t>3</w:t>
              <w:tab/>
              <w:t>42.9</w:t>
              <w:tab/>
              <w:t>4</w:t>
              <w:tab/>
              <w:t>57.1</w:t>
              <w:tab/>
              <w:t>5</w:t>
              <w:tab/>
              <w:t>71.4</w:t>
              <w:tab/>
              <w:t>2</w:t>
              <w:tab/>
              <w:t>28.6</w:t>
              <w:tab/>
            </w:r>
          </w:p>
          <w:p>
            <w:pPr>
              <w:pStyle w:val="Normal"/>
              <w:rPr/>
            </w:pPr>
            <w:r>
              <w:rPr/>
              <w:t xml:space="preserve">Band within </w:t>
            </w:r>
          </w:p>
          <w:p>
            <w:pPr>
              <w:pStyle w:val="Normal"/>
              <w:rPr/>
            </w:pPr>
            <w:r>
              <w:rPr/>
              <w:t>the tumour</w:t>
              <w:tab/>
              <w:tab/>
              <w:t>5</w:t>
              <w:tab/>
              <w:t>83.3</w:t>
              <w:tab/>
              <w:t>1</w:t>
              <w:tab/>
              <w:t>16.7</w:t>
              <w:tab/>
              <w:t>1</w:t>
              <w:tab/>
              <w:t>16.7</w:t>
              <w:tab/>
              <w:t>5</w:t>
              <w:tab/>
              <w:t>83.3</w:t>
              <w:tab/>
              <w:t>3</w:t>
              <w:tab/>
              <w:t>50</w:t>
              <w:tab/>
              <w:t>3</w:t>
              <w:tab/>
              <w:t>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Stage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</w:t>
              <w:tab/>
              <w:tab/>
              <w:tab/>
              <w:t>6</w:t>
              <w:tab/>
              <w:t>21.4</w:t>
              <w:tab/>
              <w:t>22</w:t>
              <w:tab/>
              <w:t>*78.6</w:t>
              <w:tab/>
              <w:t>19</w:t>
              <w:tab/>
              <w:t>*67.9</w:t>
              <w:tab/>
              <w:t>9</w:t>
              <w:tab/>
              <w:t>32.1</w:t>
              <w:tab/>
              <w:t>16</w:t>
              <w:tab/>
              <w:t>57.1</w:t>
              <w:tab/>
              <w:t>12</w:t>
              <w:tab/>
              <w:t>42.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I</w:t>
              <w:tab/>
              <w:tab/>
              <w:tab/>
              <w:t>34</w:t>
              <w:tab/>
              <w:t>51.5</w:t>
              <w:tab/>
              <w:t>32</w:t>
              <w:tab/>
              <w:t>48.5</w:t>
              <w:tab/>
              <w:t>30</w:t>
              <w:tab/>
              <w:t>45.4</w:t>
              <w:tab/>
              <w:t>36</w:t>
              <w:tab/>
              <w:t>54.5</w:t>
              <w:tab/>
              <w:t>28</w:t>
              <w:tab/>
              <w:t>42.4</w:t>
              <w:tab/>
              <w:t>38</w:t>
              <w:tab/>
              <w:t>57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II</w:t>
              <w:tab/>
              <w:tab/>
              <w:tab/>
              <w:t>39</w:t>
              <w:tab/>
              <w:t>*81.2</w:t>
              <w:tab/>
              <w:t>9</w:t>
              <w:tab/>
              <w:t>18.7</w:t>
              <w:tab/>
              <w:t>7</w:t>
              <w:tab/>
              <w:t>14.6</w:t>
              <w:tab/>
              <w:t>41</w:t>
              <w:tab/>
              <w:t>*85.4</w:t>
              <w:tab/>
              <w:t>22</w:t>
              <w:tab/>
              <w:t>45.8</w:t>
              <w:tab/>
              <w:t>26</w:t>
              <w:tab/>
              <w:t>54.2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IV</w:t>
              <w:tab/>
              <w:tab/>
              <w:tab/>
              <w:t>21</w:t>
              <w:tab/>
              <w:t>*87.5</w:t>
              <w:tab/>
              <w:t>3</w:t>
              <w:tab/>
              <w:t>12.5</w:t>
              <w:tab/>
              <w:t>6</w:t>
              <w:tab/>
              <w:t>25</w:t>
              <w:tab/>
              <w:t>18</w:t>
              <w:tab/>
              <w:t>*75</w:t>
              <w:tab/>
              <w:t>14</w:t>
              <w:tab/>
              <w:t>58.3</w:t>
              <w:tab/>
              <w:t>10</w:t>
              <w:tab/>
              <w:t>41.7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istological types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f non-invasive carcinoma</w:t>
            </w:r>
          </w:p>
          <w:p>
            <w:pPr>
              <w:pStyle w:val="Normal"/>
              <w:rPr/>
            </w:pPr>
            <w:r>
              <w:rPr/>
              <w:t>Ductal</w:t>
              <w:tab/>
              <w:t xml:space="preserve">carcinoma </w:t>
            </w:r>
          </w:p>
          <w:p>
            <w:pPr>
              <w:pStyle w:val="Normal"/>
              <w:rPr/>
            </w:pPr>
            <w:r>
              <w:rPr/>
              <w:t>in situ (DCIS)</w:t>
              <w:tab/>
              <w:tab/>
              <w:t xml:space="preserve">18 </w:t>
              <w:tab/>
              <w:t>*78.3</w:t>
              <w:tab/>
              <w:t xml:space="preserve">5 </w:t>
              <w:tab/>
              <w:t>21.7</w:t>
              <w:tab/>
              <w:t xml:space="preserve">7 </w:t>
              <w:tab/>
              <w:t>30.4</w:t>
              <w:tab/>
              <w:t>16</w:t>
              <w:tab/>
              <w:t xml:space="preserve"> *69.6</w:t>
              <w:tab/>
              <w:t xml:space="preserve">11 </w:t>
              <w:tab/>
              <w:t>47.8</w:t>
              <w:tab/>
              <w:t xml:space="preserve">12 </w:t>
              <w:tab/>
              <w:t>52.2</w:t>
              <w:tab/>
              <w:tab/>
            </w:r>
          </w:p>
          <w:p>
            <w:pPr>
              <w:pStyle w:val="Normal"/>
              <w:rPr/>
            </w:pPr>
            <w:r>
              <w:rPr/>
              <w:t xml:space="preserve">Lobular carcinoma </w:t>
            </w:r>
          </w:p>
          <w:p>
            <w:pPr>
              <w:pStyle w:val="Normal"/>
              <w:rPr/>
            </w:pPr>
            <w:r>
              <w:rPr/>
              <w:t>in situ (LCIS)</w:t>
              <w:tab/>
              <w:tab/>
              <w:t xml:space="preserve">3 </w:t>
              <w:tab/>
              <w:t>60</w:t>
              <w:tab/>
              <w:t xml:space="preserve">2 </w:t>
              <w:tab/>
              <w:t>40</w:t>
              <w:tab/>
              <w:t xml:space="preserve">2 </w:t>
              <w:tab/>
              <w:t>40</w:t>
              <w:tab/>
              <w:t>3</w:t>
              <w:tab/>
              <w:t xml:space="preserve"> 60</w:t>
              <w:tab/>
              <w:t>3</w:t>
              <w:tab/>
              <w:t xml:space="preserve"> 60</w:t>
              <w:tab/>
              <w:t xml:space="preserve">2 </w:t>
              <w:tab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Histological subtypes 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f ductal carcinoma in situ (DCIS)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omedo</w:t>
              <w:tab/>
              <w:tab/>
              <w:t>9</w:t>
              <w:tab/>
              <w:t xml:space="preserve"> *81.8</w:t>
              <w:tab/>
              <w:t xml:space="preserve">2 </w:t>
              <w:tab/>
              <w:t>18.2</w:t>
              <w:tab/>
              <w:t>3</w:t>
              <w:tab/>
              <w:t xml:space="preserve"> 27.3</w:t>
              <w:tab/>
              <w:t>8</w:t>
              <w:tab/>
              <w:t xml:space="preserve"> *72.7</w:t>
              <w:tab/>
              <w:t>6</w:t>
              <w:tab/>
              <w:t xml:space="preserve"> 54.5</w:t>
              <w:tab/>
              <w:t>5</w:t>
              <w:tab/>
              <w:t xml:space="preserve"> 45.4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ribriform</w:t>
              <w:tab/>
              <w:tab/>
              <w:t xml:space="preserve">5 </w:t>
              <w:tab/>
              <w:t>*83.3</w:t>
              <w:tab/>
              <w:t xml:space="preserve">1 </w:t>
              <w:tab/>
              <w:t>16.7</w:t>
              <w:tab/>
              <w:t>1</w:t>
              <w:tab/>
              <w:t xml:space="preserve"> 16.7</w:t>
              <w:tab/>
              <w:t xml:space="preserve">5 </w:t>
              <w:tab/>
              <w:t>*83.3</w:t>
              <w:tab/>
              <w:t xml:space="preserve">3 </w:t>
              <w:tab/>
              <w:t>50</w:t>
              <w:tab/>
              <w:t>3</w:t>
              <w:tab/>
              <w:t xml:space="preserve"> 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Solid</w:t>
              <w:tab/>
              <w:tab/>
              <w:tab/>
              <w:t>1</w:t>
              <w:tab/>
              <w:t xml:space="preserve"> 50</w:t>
              <w:tab/>
              <w:t xml:space="preserve">1 </w:t>
              <w:tab/>
              <w:t>50</w:t>
              <w:tab/>
              <w:t xml:space="preserve">1 </w:t>
              <w:tab/>
              <w:t>50</w:t>
              <w:tab/>
              <w:t>1</w:t>
              <w:tab/>
              <w:t xml:space="preserve"> 50</w:t>
              <w:tab/>
              <w:t>2</w:t>
              <w:tab/>
              <w:t xml:space="preserve"> 100</w:t>
              <w:tab/>
              <w:t>0</w:t>
              <w:tab/>
              <w:t xml:space="preserve"> 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apillary</w:t>
              <w:tab/>
              <w:tab/>
              <w:t>0</w:t>
              <w:tab/>
              <w:t xml:space="preserve"> 0</w:t>
              <w:tab/>
              <w:t>2</w:t>
              <w:tab/>
              <w:t xml:space="preserve"> 100</w:t>
              <w:tab/>
              <w:t xml:space="preserve">2 </w:t>
              <w:tab/>
              <w:t>100</w:t>
              <w:tab/>
              <w:t>0</w:t>
              <w:tab/>
              <w:t xml:space="preserve"> 0</w:t>
              <w:tab/>
              <w:t xml:space="preserve">1 </w:t>
              <w:tab/>
              <w:t>50</w:t>
              <w:tab/>
              <w:t xml:space="preserve">1 </w:t>
              <w:tab/>
              <w:t>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Micropapillary</w:t>
              <w:tab/>
              <w:tab/>
              <w:t xml:space="preserve">0 </w:t>
              <w:tab/>
              <w:t xml:space="preserve"> 0</w:t>
              <w:tab/>
              <w:t xml:space="preserve">1 </w:t>
              <w:tab/>
              <w:t>100</w:t>
              <w:tab/>
              <w:t>1</w:t>
              <w:tab/>
              <w:t xml:space="preserve"> 100</w:t>
              <w:tab/>
              <w:t>0</w:t>
              <w:tab/>
              <w:t xml:space="preserve"> 0</w:t>
              <w:tab/>
              <w:t xml:space="preserve">0 </w:t>
              <w:tab/>
              <w:t>0</w:t>
              <w:tab/>
              <w:t xml:space="preserve">1 </w:t>
              <w:tab/>
              <w:t>100</w:t>
            </w:r>
          </w:p>
          <w:p>
            <w:pPr>
              <w:pStyle w:val="Normal"/>
              <w:rPr/>
            </w:pPr>
            <w:r>
              <w:rPr/>
              <w:t>Apocrine</w:t>
              <w:tab/>
              <w:tab/>
              <w:t>0</w:t>
              <w:tab/>
              <w:t xml:space="preserve"> 0</w:t>
              <w:tab/>
              <w:t>1</w:t>
              <w:tab/>
              <w:t xml:space="preserve"> 100</w:t>
              <w:tab/>
              <w:t>1</w:t>
              <w:tab/>
              <w:t xml:space="preserve"> 100</w:t>
              <w:tab/>
              <w:t xml:space="preserve">0 </w:t>
              <w:tab/>
              <w:t xml:space="preserve"> 0</w:t>
              <w:tab/>
              <w:t xml:space="preserve">1 </w:t>
              <w:tab/>
              <w:t>100</w:t>
              <w:tab/>
              <w:t xml:space="preserve">0 </w:t>
              <w:tab/>
              <w:t xml:space="preserve">0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istological subtypes</w:t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f invasive carcinoma</w:t>
            </w:r>
          </w:p>
          <w:p>
            <w:pPr>
              <w:pStyle w:val="Normal"/>
              <w:rPr/>
            </w:pPr>
            <w:r>
              <w:rPr/>
              <w:t xml:space="preserve">Ductal- not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otherwise specified</w:t>
              <w:tab/>
              <w:t xml:space="preserve">89 </w:t>
              <w:tab/>
              <w:t>*89.9</w:t>
              <w:tab/>
              <w:t>10</w:t>
              <w:tab/>
              <w:t xml:space="preserve"> 10.1</w:t>
              <w:tab/>
              <w:t>13</w:t>
              <w:tab/>
              <w:t xml:space="preserve"> 13.1</w:t>
              <w:tab/>
              <w:t>86</w:t>
              <w:tab/>
              <w:t xml:space="preserve"> *86.9</w:t>
              <w:tab/>
              <w:t xml:space="preserve">44 </w:t>
              <w:tab/>
              <w:t>44.4</w:t>
              <w:tab/>
              <w:t>55</w:t>
              <w:tab/>
              <w:t xml:space="preserve"> 55.6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Lobular</w:t>
              <w:tab/>
              <w:tab/>
              <w:t xml:space="preserve">13 </w:t>
              <w:tab/>
              <w:t>*92.9</w:t>
              <w:tab/>
              <w:t>1</w:t>
              <w:tab/>
              <w:t xml:space="preserve"> 7.1</w:t>
              <w:tab/>
              <w:t>2</w:t>
              <w:tab/>
              <w:t xml:space="preserve"> 14.3</w:t>
              <w:tab/>
              <w:t xml:space="preserve">12 </w:t>
              <w:tab/>
              <w:t>*85.7</w:t>
              <w:tab/>
              <w:t>8</w:t>
              <w:tab/>
              <w:t xml:space="preserve"> 57.1</w:t>
              <w:tab/>
              <w:t>6</w:t>
              <w:tab/>
              <w:t xml:space="preserve"> 42.9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Tubular/cribriform</w:t>
              <w:tab/>
              <w:t xml:space="preserve">3 </w:t>
              <w:tab/>
              <w:t>23.1</w:t>
              <w:tab/>
              <w:t xml:space="preserve">10 </w:t>
              <w:tab/>
              <w:t>*76.9</w:t>
              <w:tab/>
              <w:t xml:space="preserve">11 </w:t>
              <w:tab/>
              <w:t>*84.6</w:t>
              <w:tab/>
              <w:t>2</w:t>
              <w:tab/>
              <w:t xml:space="preserve"> 15.4</w:t>
              <w:tab/>
              <w:t xml:space="preserve">5 </w:t>
              <w:tab/>
              <w:t>38.5</w:t>
              <w:tab/>
              <w:t>8         *61.5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olloid (mucinous)</w:t>
              <w:tab/>
              <w:t>0</w:t>
              <w:tab/>
              <w:t>0</w:t>
              <w:tab/>
              <w:t xml:space="preserve">2 </w:t>
              <w:tab/>
              <w:t>100</w:t>
              <w:tab/>
              <w:t>1</w:t>
              <w:tab/>
              <w:t xml:space="preserve"> 50</w:t>
              <w:tab/>
              <w:t>1</w:t>
              <w:tab/>
              <w:t xml:space="preserve"> 50</w:t>
              <w:tab/>
              <w:t>1</w:t>
              <w:tab/>
              <w:t xml:space="preserve"> 50</w:t>
              <w:tab/>
              <w:t>1</w:t>
              <w:tab/>
              <w:t xml:space="preserve"> 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Medullary</w:t>
              <w:tab/>
              <w:tab/>
              <w:t xml:space="preserve">2 </w:t>
              <w:tab/>
              <w:t>100</w:t>
              <w:tab/>
              <w:t>0</w:t>
              <w:tab/>
              <w:t xml:space="preserve"> 0</w:t>
              <w:tab/>
              <w:t xml:space="preserve">0 </w:t>
              <w:tab/>
              <w:t>0</w:t>
              <w:tab/>
              <w:t xml:space="preserve">2 </w:t>
              <w:tab/>
              <w:t>100</w:t>
              <w:tab/>
              <w:t>1</w:t>
              <w:tab/>
              <w:t>50</w:t>
              <w:tab/>
              <w:t xml:space="preserve">1 </w:t>
              <w:tab/>
              <w:t xml:space="preserve"> 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apillary</w:t>
              <w:tab/>
              <w:tab/>
              <w:t xml:space="preserve">1 </w:t>
              <w:tab/>
              <w:t>50</w:t>
              <w:tab/>
              <w:t>1</w:t>
              <w:tab/>
              <w:t xml:space="preserve"> 50</w:t>
              <w:tab/>
              <w:t xml:space="preserve">1 </w:t>
              <w:tab/>
              <w:t>50</w:t>
              <w:tab/>
              <w:t>1</w:t>
              <w:tab/>
              <w:t xml:space="preserve"> 50</w:t>
              <w:tab/>
              <w:t xml:space="preserve">2 </w:t>
              <w:tab/>
              <w:t>100</w:t>
              <w:tab/>
              <w:t xml:space="preserve">0 </w:t>
              <w:tab/>
              <w:t xml:space="preserve"> 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Comedo</w:t>
              <w:tab/>
              <w:tab/>
              <w:t>2</w:t>
              <w:tab/>
              <w:t>100</w:t>
              <w:tab/>
              <w:t xml:space="preserve">0 </w:t>
              <w:tab/>
              <w:t>0</w:t>
              <w:tab/>
              <w:t>0</w:t>
              <w:tab/>
              <w:t xml:space="preserve"> 0</w:t>
              <w:tab/>
              <w:t xml:space="preserve">2 </w:t>
              <w:tab/>
              <w:t>100</w:t>
              <w:tab/>
              <w:t xml:space="preserve">1 </w:t>
              <w:tab/>
              <w:t>50</w:t>
              <w:tab/>
              <w:t>1</w:t>
              <w:tab/>
              <w:t xml:space="preserve"> 5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aget’s disease</w:t>
              <w:tab/>
              <w:t>0</w:t>
              <w:tab/>
              <w:t>0</w:t>
              <w:tab/>
              <w:t xml:space="preserve">1 </w:t>
              <w:tab/>
              <w:t>100</w:t>
              <w:tab/>
              <w:t xml:space="preserve">0 </w:t>
              <w:tab/>
              <w:t>0</w:t>
              <w:tab/>
              <w:t xml:space="preserve">1 </w:t>
              <w:tab/>
              <w:t>100</w:t>
              <w:tab/>
              <w:t xml:space="preserve">0 </w:t>
              <w:tab/>
              <w:t>0</w:t>
              <w:tab/>
              <w:t xml:space="preserve">1 </w:t>
              <w:tab/>
              <w:t xml:space="preserve"> 10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denoid</w:t>
              <w:tab/>
              <w:tab/>
              <w:t xml:space="preserve">0 </w:t>
              <w:tab/>
              <w:t>0</w:t>
              <w:tab/>
              <w:t>1</w:t>
              <w:tab/>
              <w:t xml:space="preserve"> 100</w:t>
              <w:tab/>
              <w:t xml:space="preserve">1 </w:t>
              <w:tab/>
              <w:t>100</w:t>
              <w:tab/>
              <w:t xml:space="preserve">0 </w:t>
              <w:tab/>
              <w:t>0</w:t>
              <w:tab/>
              <w:t xml:space="preserve">1 </w:t>
              <w:tab/>
              <w:t>100</w:t>
              <w:tab/>
              <w:t>0</w:t>
              <w:tab/>
              <w:t xml:space="preserve"> 0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pocrine</w:t>
              <w:tab/>
              <w:tab/>
              <w:t>0</w:t>
              <w:tab/>
              <w:t>0</w:t>
              <w:tab/>
              <w:t>1</w:t>
              <w:tab/>
              <w:t xml:space="preserve"> 100</w:t>
              <w:tab/>
              <w:t xml:space="preserve">1 </w:t>
              <w:tab/>
              <w:t>100</w:t>
              <w:tab/>
              <w:t xml:space="preserve">0 </w:t>
              <w:tab/>
              <w:t>0</w:t>
              <w:tab/>
              <w:t>1</w:t>
              <w:tab/>
              <w:t xml:space="preserve"> 100</w:t>
              <w:tab/>
              <w:t xml:space="preserve">0 </w:t>
              <w:tab/>
              <w:t xml:space="preserve"> 0</w:t>
              <w:tab/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79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Association of Her-2, ER, and PgR expression and age of the patients and the pathobiological characteristics of the breast tumours. Total number of cases = 166. *p value &lt; 0.005.</w:t>
      </w:r>
    </w:p>
    <w:sectPr>
      <w:type w:val="nextPage"/>
      <w:pgSz w:w="12240" w:h="15840"/>
      <w:pgMar w:left="360" w:right="36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1T20:58:00Z</dcterms:created>
  <dc:creator>HSCC</dc:creator>
  <dc:description/>
  <cp:keywords/>
  <dc:language>en-US</dc:language>
  <cp:lastModifiedBy>HSCC</cp:lastModifiedBy>
  <dcterms:modified xsi:type="dcterms:W3CDTF">2007-09-21T22:10:00Z</dcterms:modified>
  <cp:revision>28</cp:revision>
  <dc:subject/>
  <dc:title>Table 2</dc:title>
</cp:coreProperties>
</file>